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19F9C" w14:textId="3717E9D9" w:rsidR="00741526" w:rsidRDefault="00BC5ED0" w:rsidP="00741526">
      <w:pPr>
        <w:spacing w:after="12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2B72FF54" wp14:editId="61C48246">
            <wp:extent cx="8229600" cy="4755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_IEE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C86" w:rsidRPr="0020209E">
        <w:rPr>
          <w:b/>
        </w:rPr>
        <w:t xml:space="preserve"> </w:t>
      </w:r>
    </w:p>
    <w:p w14:paraId="137D47D0" w14:textId="322B68F0" w:rsidR="00915072" w:rsidRDefault="00F53C86" w:rsidP="00741526">
      <w:pPr>
        <w:spacing w:before="120" w:line="240" w:lineRule="auto"/>
      </w:pPr>
      <w:r w:rsidRPr="0020209E">
        <w:rPr>
          <w:b/>
        </w:rPr>
        <w:t xml:space="preserve">Figure </w:t>
      </w:r>
      <w:r>
        <w:rPr>
          <w:b/>
        </w:rPr>
        <w:t>S</w:t>
      </w:r>
      <w:r w:rsidR="00BC5ED0">
        <w:rPr>
          <w:b/>
        </w:rPr>
        <w:t>3</w:t>
      </w:r>
      <w:r w:rsidRPr="0020209E">
        <w:t>.</w:t>
      </w:r>
      <w:r>
        <w:t xml:space="preserve"> </w:t>
      </w:r>
      <w:r>
        <w:rPr>
          <w:b/>
        </w:rPr>
        <w:t xml:space="preserve">Individual </w:t>
      </w:r>
      <w:r w:rsidR="00BC5ED0">
        <w:rPr>
          <w:b/>
        </w:rPr>
        <w:t>metabolic cost</w:t>
      </w:r>
      <w:r>
        <w:rPr>
          <w:b/>
        </w:rPr>
        <w:t xml:space="preserve"> curves</w:t>
      </w:r>
      <w:r>
        <w:t xml:space="preserve">. </w:t>
      </w:r>
      <w:r w:rsidR="0040482C">
        <w:t>Pre- (red) and post-</w:t>
      </w:r>
      <w:proofErr w:type="spellStart"/>
      <w:r w:rsidR="0040482C">
        <w:t>exo</w:t>
      </w:r>
      <w:proofErr w:type="spellEnd"/>
      <w:r w:rsidR="0040482C">
        <w:t xml:space="preserve">-therapy (blue) metabolic cost of transport steady state regions for each participant, representing the </w:t>
      </w:r>
      <w:r w:rsidR="0040482C" w:rsidRPr="002B04F7">
        <w:t>body-mass-normalized metabolic energy required to walk a unit distance</w:t>
      </w:r>
      <w:r w:rsidR="0040482C">
        <w:t>. Values to the right of each curve indicate the average of each steady state region.</w:t>
      </w:r>
      <w:bookmarkStart w:id="0" w:name="_GoBack"/>
      <w:bookmarkEnd w:id="0"/>
    </w:p>
    <w:sectPr w:rsidR="00915072" w:rsidSect="00741526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86"/>
    <w:rsid w:val="001374C3"/>
    <w:rsid w:val="0033437C"/>
    <w:rsid w:val="0040482C"/>
    <w:rsid w:val="00722CA8"/>
    <w:rsid w:val="00741526"/>
    <w:rsid w:val="00915072"/>
    <w:rsid w:val="00B01836"/>
    <w:rsid w:val="00BC5ED0"/>
    <w:rsid w:val="00F5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2D48"/>
  <w15:chartTrackingRefBased/>
  <w15:docId w15:val="{D46FA88F-EC03-3E42-B2A8-BAA9F3AF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C86"/>
    <w:pPr>
      <w:spacing w:before="360" w:after="360"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onner</dc:creator>
  <cp:keywords/>
  <dc:description/>
  <cp:lastModifiedBy>Benjamin Conner</cp:lastModifiedBy>
  <cp:revision>3</cp:revision>
  <dcterms:created xsi:type="dcterms:W3CDTF">2020-07-10T01:59:00Z</dcterms:created>
  <dcterms:modified xsi:type="dcterms:W3CDTF">2020-07-10T02:03:00Z</dcterms:modified>
</cp:coreProperties>
</file>